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8293B" w14:textId="7F6ED90B" w:rsidR="00B702FE" w:rsidRPr="00B702FE" w:rsidRDefault="00B702FE" w:rsidP="00A1417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702FE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 w:rsidR="00516400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Pr="00B702FE">
        <w:rPr>
          <w:rFonts w:ascii="Times New Roman" w:hAnsi="Times New Roman" w:cs="Times New Roman"/>
          <w:b/>
          <w:bCs/>
          <w:sz w:val="28"/>
          <w:szCs w:val="28"/>
        </w:rPr>
        <w:t xml:space="preserve"> The </w:t>
      </w:r>
      <w:r w:rsidR="00BD3D9D">
        <w:rPr>
          <w:rFonts w:ascii="Times New Roman" w:hAnsi="Times New Roman" w:cs="Times New Roman"/>
          <w:b/>
          <w:bCs/>
          <w:sz w:val="28"/>
          <w:szCs w:val="28"/>
        </w:rPr>
        <w:t xml:space="preserve">significant </w:t>
      </w:r>
      <w:r w:rsidRPr="00B702FE">
        <w:rPr>
          <w:rFonts w:ascii="Times New Roman" w:hAnsi="Times New Roman" w:cs="Times New Roman"/>
          <w:b/>
          <w:bCs/>
          <w:sz w:val="28"/>
          <w:szCs w:val="28"/>
        </w:rPr>
        <w:t xml:space="preserve">results of </w:t>
      </w:r>
      <w:r w:rsidR="00BD3D9D" w:rsidRPr="00BD3D9D">
        <w:rPr>
          <w:rFonts w:ascii="Times New Roman" w:hAnsi="Times New Roman" w:cs="Times New Roman"/>
          <w:b/>
          <w:bCs/>
          <w:sz w:val="28"/>
          <w:szCs w:val="28"/>
        </w:rPr>
        <w:t>univariate Cox analysis</w:t>
      </w:r>
      <w:r w:rsidRPr="00B702FE">
        <w:rPr>
          <w:rFonts w:ascii="Times New Roman" w:hAnsi="Times New Roman" w:cs="Times New Roman"/>
          <w:b/>
          <w:bCs/>
          <w:sz w:val="28"/>
          <w:szCs w:val="28"/>
        </w:rPr>
        <w:t xml:space="preserve"> of </w:t>
      </w:r>
      <w:r w:rsidR="00516400">
        <w:rPr>
          <w:rFonts w:ascii="Times New Roman" w:hAnsi="Times New Roman" w:cs="Times New Roman"/>
          <w:b/>
          <w:bCs/>
          <w:sz w:val="28"/>
          <w:szCs w:val="28"/>
        </w:rPr>
        <w:t>EMT</w:t>
      </w:r>
      <w:r w:rsidRPr="00B702FE">
        <w:rPr>
          <w:rFonts w:ascii="Times New Roman" w:hAnsi="Times New Roman" w:cs="Times New Roman"/>
          <w:b/>
          <w:bCs/>
          <w:sz w:val="28"/>
          <w:szCs w:val="28"/>
        </w:rPr>
        <w:t xml:space="preserve"> genes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295"/>
        <w:gridCol w:w="2061"/>
        <w:gridCol w:w="1593"/>
        <w:gridCol w:w="1648"/>
        <w:gridCol w:w="1709"/>
      </w:tblGrid>
      <w:tr w:rsidR="003B7208" w:rsidRPr="00B702FE" w14:paraId="3504C834" w14:textId="77777777" w:rsidTr="003B7208">
        <w:trPr>
          <w:trHeight w:val="280"/>
        </w:trPr>
        <w:tc>
          <w:tcPr>
            <w:tcW w:w="12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820F4" w14:textId="5D66E8C1" w:rsidR="00BD3D9D" w:rsidRPr="00B702FE" w:rsidRDefault="00BD3D9D" w:rsidP="00B702FE">
            <w:pPr>
              <w:autoSpaceDE w:val="0"/>
              <w:autoSpaceDN w:val="0"/>
              <w:adjustRightInd w:val="0"/>
              <w:ind w:leftChars="15" w:left="31" w:rightChars="-505" w:right="-106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 w:rsidRPr="00B702F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</w:rPr>
              <w:t>ID</w:t>
            </w:r>
          </w:p>
        </w:tc>
        <w:tc>
          <w:tcPr>
            <w:tcW w:w="20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4E47F" w14:textId="2F560C22" w:rsidR="00BD3D9D" w:rsidRPr="00B702FE" w:rsidRDefault="003B7208" w:rsidP="003B7208">
            <w:pPr>
              <w:autoSpaceDE w:val="0"/>
              <w:autoSpaceDN w:val="0"/>
              <w:adjustRightInd w:val="0"/>
              <w:ind w:rightChars="-505" w:right="-106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</w:rPr>
            </w:pPr>
            <w:r w:rsidRPr="003B720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</w:rPr>
              <w:t>Hazard Ratio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</w:rPr>
              <w:t xml:space="preserve"> </w:t>
            </w:r>
            <w:r w:rsidRPr="003B720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</w:rPr>
              <w:t>(HR)</w:t>
            </w: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E83EC" w14:textId="3A398018" w:rsidR="00BD3D9D" w:rsidRPr="00B702FE" w:rsidRDefault="003B7208" w:rsidP="003B7208">
            <w:pPr>
              <w:autoSpaceDE w:val="0"/>
              <w:autoSpaceDN w:val="0"/>
              <w:adjustRightInd w:val="0"/>
              <w:ind w:leftChars="150" w:left="315" w:firstLineChars="100" w:firstLine="24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</w:rPr>
            </w:pPr>
            <w:r w:rsidRPr="003B720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</w:rPr>
              <w:t>HR.95L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</w:rPr>
              <w:t xml:space="preserve">   </w:t>
            </w:r>
          </w:p>
        </w:tc>
        <w:tc>
          <w:tcPr>
            <w:tcW w:w="16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ACE053" w14:textId="05791490" w:rsidR="00BD3D9D" w:rsidRPr="00B702FE" w:rsidRDefault="003B7208" w:rsidP="003B7208">
            <w:pPr>
              <w:autoSpaceDE w:val="0"/>
              <w:autoSpaceDN w:val="0"/>
              <w:adjustRightInd w:val="0"/>
              <w:ind w:rightChars="-50" w:right="-105" w:firstLineChars="200" w:firstLine="482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</w:rPr>
            </w:pPr>
            <w:r w:rsidRPr="003B720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</w:rPr>
              <w:t>HR.95H</w:t>
            </w:r>
          </w:p>
        </w:tc>
        <w:tc>
          <w:tcPr>
            <w:tcW w:w="1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7DFE3" w14:textId="05E47017" w:rsidR="00BD3D9D" w:rsidRPr="00B702FE" w:rsidRDefault="00BD3D9D" w:rsidP="00B702FE">
            <w:pPr>
              <w:autoSpaceDE w:val="0"/>
              <w:autoSpaceDN w:val="0"/>
              <w:adjustRightInd w:val="0"/>
              <w:ind w:rightChars="-50" w:right="-105" w:firstLineChars="337" w:firstLine="812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</w:rPr>
            </w:pPr>
            <w:proofErr w:type="spellStart"/>
            <w:r w:rsidRPr="00B702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1"/>
              </w:rPr>
              <w:t>pvalue</w:t>
            </w:r>
            <w:proofErr w:type="spellEnd"/>
          </w:p>
        </w:tc>
      </w:tr>
      <w:tr w:rsidR="009344BA" w:rsidRPr="00B702FE" w14:paraId="3B88448F" w14:textId="77777777" w:rsidTr="003B7208">
        <w:trPr>
          <w:trHeight w:val="280"/>
        </w:trPr>
        <w:tc>
          <w:tcPr>
            <w:tcW w:w="12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4A56" w14:textId="5E51DC48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URKA</w:t>
            </w:r>
          </w:p>
        </w:tc>
        <w:tc>
          <w:tcPr>
            <w:tcW w:w="20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D77BE" w14:textId="057CA128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936</w:t>
            </w: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79E33" w14:textId="193F3DB2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453</w:t>
            </w:r>
          </w:p>
        </w:tc>
        <w:tc>
          <w:tcPr>
            <w:tcW w:w="16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D39ACF" w14:textId="2A2E980D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418</w:t>
            </w:r>
          </w:p>
        </w:tc>
        <w:tc>
          <w:tcPr>
            <w:tcW w:w="1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CCCC3" w14:textId="588C0203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143</w:t>
            </w:r>
          </w:p>
        </w:tc>
      </w:tr>
      <w:tr w:rsidR="009344BA" w:rsidRPr="00B702FE" w14:paraId="67E5AEA9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AF51E" w14:textId="0E361E63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K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A7191" w14:textId="4D3861A7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9048" w14:textId="07072B86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76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5C40" w14:textId="391D5DB7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243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F460" w14:textId="36A10B80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17</w:t>
            </w:r>
          </w:p>
        </w:tc>
      </w:tr>
      <w:tr w:rsidR="009344BA" w:rsidRPr="00B702FE" w14:paraId="150536D0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748A" w14:textId="5B42F50E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EMIP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5C899" w14:textId="32C005D5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07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D4FCE" w14:textId="0BAC9DDD" w:rsidR="009344BA" w:rsidRPr="00B702FE" w:rsidRDefault="009344BA" w:rsidP="009344BA">
            <w:pPr>
              <w:widowControl/>
              <w:ind w:leftChars="15" w:left="31" w:firstLine="2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50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30FAC" w14:textId="7830E6D2" w:rsidR="009344BA" w:rsidRPr="00B702FE" w:rsidRDefault="009344BA" w:rsidP="009344BA">
            <w:pPr>
              <w:widowControl/>
              <w:ind w:leftChars="-114" w:left="-239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65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B4A7B" w14:textId="071407B2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247</w:t>
            </w:r>
          </w:p>
        </w:tc>
      </w:tr>
      <w:tr w:rsidR="009344BA" w:rsidRPr="00B702FE" w14:paraId="6CF597B7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49325" w14:textId="2677DF74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IF1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DB428" w14:textId="5FC429EC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7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52179" w14:textId="03893933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7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A314" w14:textId="426413AC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27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1E89D" w14:textId="14538587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453</w:t>
            </w:r>
          </w:p>
        </w:tc>
      </w:tr>
      <w:tr w:rsidR="009344BA" w:rsidRPr="00B702FE" w14:paraId="0CE04303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A28AA" w14:textId="63364FED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O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6CBDC" w14:textId="35A526AB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54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7A96A" w14:textId="1BC9335B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23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DB0F" w14:textId="10C3FD9B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86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0FF6" w14:textId="49E4EB17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634</w:t>
            </w:r>
          </w:p>
        </w:tc>
      </w:tr>
      <w:tr w:rsidR="009344BA" w:rsidRPr="00B702FE" w14:paraId="366224D8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77A46" w14:textId="6E1BABA4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UB1B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A7B0B" w14:textId="3694AE10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07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FD89" w14:textId="00E65C7B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44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ABED7" w14:textId="207684CC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69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12E83" w14:textId="7DD13CBB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807</w:t>
            </w:r>
          </w:p>
        </w:tc>
      </w:tr>
      <w:tr w:rsidR="009344BA" w:rsidRPr="00B702FE" w14:paraId="447F0173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305B" w14:textId="5F13C73B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JAK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8149C" w14:textId="14CF1D3E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13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B80C2" w14:textId="68A1A232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546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40D4" w14:textId="1BD84DBB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81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77561" w14:textId="542AB22F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825</w:t>
            </w:r>
          </w:p>
        </w:tc>
      </w:tr>
      <w:tr w:rsidR="009344BA" w:rsidRPr="00B702FE" w14:paraId="6C823ED8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7723E" w14:textId="05029835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RA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689B8" w14:textId="4F95E8A5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89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E1F7A" w14:textId="450ACF0B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7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E7B2" w14:textId="4AB5AF50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302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57AC" w14:textId="3713737E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962</w:t>
            </w:r>
          </w:p>
        </w:tc>
      </w:tr>
      <w:tr w:rsidR="009344BA" w:rsidRPr="00B702FE" w14:paraId="28FA6DA7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1CABF" w14:textId="0042840A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TTG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BD8FA" w14:textId="12D03041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21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FD5A0" w14:textId="57D7DF11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8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C5BF1" w14:textId="0F9572E4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34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16B2" w14:textId="7365471A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232</w:t>
            </w:r>
          </w:p>
        </w:tc>
      </w:tr>
      <w:tr w:rsidR="009344BA" w:rsidRPr="00B702FE" w14:paraId="557285D6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D61FB" w14:textId="0F65AC15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CNB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4AA81" w14:textId="4A874A04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71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E0C47" w14:textId="432F519F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27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BDD0" w14:textId="095B1642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1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9CB8B" w14:textId="06719F1F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311</w:t>
            </w:r>
          </w:p>
        </w:tc>
      </w:tr>
      <w:tr w:rsidR="009344BA" w:rsidRPr="00B702FE" w14:paraId="21A9CC08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543A0" w14:textId="4FF22421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CL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025A6" w14:textId="1760E4DA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46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10096" w14:textId="7B383105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14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B18B7" w14:textId="35BD8501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79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04592" w14:textId="42A43854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337</w:t>
            </w:r>
          </w:p>
        </w:tc>
      </w:tr>
      <w:tr w:rsidR="009344BA" w:rsidRPr="00B702FE" w14:paraId="7E0735DB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50828" w14:textId="3111B480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OXL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69150" w14:textId="0F465F01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19F66" w14:textId="19B76E4D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A6E4" w14:textId="2D0F37A5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3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CF746" w14:textId="3BD68D35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585</w:t>
            </w:r>
          </w:p>
        </w:tc>
      </w:tr>
      <w:tr w:rsidR="009344BA" w:rsidRPr="00B702FE" w14:paraId="7FCB1845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A1575" w14:textId="30F4030C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K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60FEF" w14:textId="1C25A034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5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E02FE" w14:textId="6A7FB13F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9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1AC3" w14:textId="3FBFAD3B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83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58279" w14:textId="37658720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668</w:t>
            </w:r>
          </w:p>
        </w:tc>
      </w:tr>
      <w:tr w:rsidR="009344BA" w:rsidRPr="00B702FE" w14:paraId="532BD907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F17BD" w14:textId="4CFDB688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CNB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78AB" w14:textId="3C506C6D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41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7E4C7" w14:textId="745C7673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4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A0EBE" w14:textId="1A39065A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68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8A06" w14:textId="18B565D1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229</w:t>
            </w:r>
          </w:p>
        </w:tc>
      </w:tr>
      <w:tr w:rsidR="009344BA" w:rsidRPr="00B702FE" w14:paraId="0B6E82DD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BB02" w14:textId="020FC278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TGA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010EC" w14:textId="31A42A45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88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F55E" w14:textId="01F66726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30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9D0BC" w14:textId="64DFCB42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46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2E380" w14:textId="7885947E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2638</w:t>
            </w:r>
          </w:p>
        </w:tc>
      </w:tr>
      <w:tr w:rsidR="009344BA" w:rsidRPr="00B702FE" w14:paraId="07140527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F1833" w14:textId="379E9DBC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TRC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0340B" w14:textId="5B1607CB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24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969D5" w14:textId="7735D00F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376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C46C6" w14:textId="667BBD11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71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D011" w14:textId="34112B7D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2963</w:t>
            </w:r>
          </w:p>
        </w:tc>
      </w:tr>
      <w:tr w:rsidR="009344BA" w:rsidRPr="00B702FE" w14:paraId="6EEA71CE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6F01" w14:textId="11BE2CFC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MP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37EE" w14:textId="47D07977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46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772A4" w14:textId="23D0B3BB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413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E9E1" w14:textId="188BDD2F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80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B480" w14:textId="48B11C28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031</w:t>
            </w:r>
          </w:p>
        </w:tc>
      </w:tr>
      <w:tr w:rsidR="009344BA" w:rsidRPr="00B702FE" w14:paraId="168F49BD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CEDD6" w14:textId="4D91FA54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CN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D0A46" w14:textId="743D5383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25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00FF8" w14:textId="6FB9B11D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8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B432" w14:textId="41CC8E5C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42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196B4" w14:textId="5F7E3DC1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26</w:t>
            </w:r>
          </w:p>
        </w:tc>
      </w:tr>
      <w:tr w:rsidR="009344BA" w:rsidRPr="00B702FE" w14:paraId="68D959FB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CA30B" w14:textId="09140941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OST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78623" w14:textId="60B3CAEB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957A" w14:textId="6C7C7E13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1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BC8E1" w14:textId="7EFD7D89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6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03BF7" w14:textId="5DC5DA7E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671</w:t>
            </w:r>
          </w:p>
        </w:tc>
      </w:tr>
      <w:tr w:rsidR="009344BA" w:rsidRPr="00B702FE" w14:paraId="294E5AF1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D7B5" w14:textId="0A5BF901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4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3FAE" w14:textId="056C5E0E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8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B2AE" w14:textId="2960E587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76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09661" w14:textId="0552267E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5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F8717" w14:textId="3B9B56F6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688</w:t>
            </w:r>
          </w:p>
        </w:tc>
      </w:tr>
      <w:tr w:rsidR="009344BA" w:rsidRPr="00B702FE" w14:paraId="3CE0779E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A45F" w14:textId="5163F521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XPO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59BAB" w14:textId="02BFE40F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2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1A9B7" w14:textId="169CCA99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8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4873" w14:textId="18151D70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47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8ACF7" w14:textId="7D171199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78</w:t>
            </w:r>
          </w:p>
        </w:tc>
      </w:tr>
      <w:tr w:rsidR="009344BA" w:rsidRPr="00B702FE" w14:paraId="5640E6A7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9B3DB" w14:textId="790B1875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TAT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588AA" w14:textId="39B646B4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79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8ACC3" w14:textId="20C32728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65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2076E" w14:textId="79C1F31C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3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87DD" w14:textId="20986140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047</w:t>
            </w:r>
          </w:p>
        </w:tc>
      </w:tr>
      <w:tr w:rsidR="009344BA" w:rsidRPr="00B702FE" w14:paraId="3DCC0942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D6572" w14:textId="10D79345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FKB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9728C" w14:textId="39396854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0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C3E2C" w14:textId="6A642313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33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C70B3" w14:textId="1EA27176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70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A0B9B" w14:textId="58E78260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083</w:t>
            </w:r>
          </w:p>
        </w:tc>
      </w:tr>
      <w:tr w:rsidR="009344BA" w:rsidRPr="00B702FE" w14:paraId="46731789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BFB8C" w14:textId="448173CB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VEGF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E0A25" w14:textId="35440132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6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7F093" w14:textId="0CEEBBD3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4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C92EC" w14:textId="3DA84D44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28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52E03" w14:textId="7CA90BB5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405</w:t>
            </w:r>
          </w:p>
        </w:tc>
      </w:tr>
      <w:tr w:rsidR="009344BA" w:rsidRPr="00B702FE" w14:paraId="3D9A529D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B291" w14:textId="7C330F11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MURF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14FAC" w14:textId="4DD60A2B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66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A6203" w14:textId="2750EB5D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9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9402A" w14:textId="66621D28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14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CF7A" w14:textId="5D058795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792</w:t>
            </w:r>
          </w:p>
        </w:tc>
      </w:tr>
      <w:tr w:rsidR="009344BA" w:rsidRPr="00B702FE" w14:paraId="69100524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01BF6" w14:textId="382F493A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JAG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D9EC8" w14:textId="091917B5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2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14682" w14:textId="22AF21DE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6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2EBA8" w14:textId="33B31472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36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AB9A0" w14:textId="7824283C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6058</w:t>
            </w:r>
          </w:p>
        </w:tc>
      </w:tr>
      <w:tr w:rsidR="009344BA" w:rsidRPr="00B702FE" w14:paraId="4A4C5172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22400" w14:textId="1E28894C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DRG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D962" w14:textId="1427FA0F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3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6615" w14:textId="5CB0D5EF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B3B64" w14:textId="070C0C6B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6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C1988" w14:textId="74450922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6687</w:t>
            </w:r>
          </w:p>
        </w:tc>
      </w:tr>
      <w:tr w:rsidR="009344BA" w:rsidRPr="00B702FE" w14:paraId="2F6D273A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D507D" w14:textId="177C5A43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DAC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AF98" w14:textId="189F6807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76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E0827" w14:textId="3666840C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87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C3B89" w14:textId="15E4A058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65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B80E7" w14:textId="7EE81D97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6747</w:t>
            </w:r>
          </w:p>
        </w:tc>
      </w:tr>
      <w:tr w:rsidR="009344BA" w:rsidRPr="00B702FE" w14:paraId="260B9FE4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69D56" w14:textId="29C430F4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RCA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EA7BD" w14:textId="6696C74C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56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5B9AE" w14:textId="41689377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42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D545" w14:textId="63EE0270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2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10EA4" w14:textId="3CE06418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7007</w:t>
            </w:r>
          </w:p>
        </w:tc>
      </w:tr>
      <w:tr w:rsidR="009344BA" w:rsidRPr="00B702FE" w14:paraId="000C8384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1C067" w14:textId="076CCBA8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C2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E957" w14:textId="73CDA4D3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76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A71BE" w14:textId="333926B8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46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F93A7" w14:textId="328F2242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306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A5645" w14:textId="38220768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7681</w:t>
            </w:r>
          </w:p>
        </w:tc>
      </w:tr>
      <w:tr w:rsidR="009344BA" w:rsidRPr="00B702FE" w14:paraId="5C76FCF0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0863" w14:textId="0C82FAEC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L17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4A8F7" w14:textId="17E0F6EB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523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2DBAD" w14:textId="2C6D5E47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167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0D69A" w14:textId="7AC69983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79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74C8" w14:textId="2FFC40FC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8838</w:t>
            </w:r>
          </w:p>
        </w:tc>
      </w:tr>
      <w:tr w:rsidR="009344BA" w:rsidRPr="00B702FE" w14:paraId="702FE688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26CAF" w14:textId="7B55C9E7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P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06C30" w14:textId="252F9243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53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33585" w14:textId="2D0AEB2F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178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6A2C" w14:textId="16ED318F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88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FF1E" w14:textId="2492F95E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0125</w:t>
            </w:r>
          </w:p>
        </w:tc>
      </w:tr>
      <w:tr w:rsidR="009344BA" w:rsidRPr="00B702FE" w14:paraId="76A6726A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BD7EE" w14:textId="35754A64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OXM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7AE48" w14:textId="6FB39D7D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4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04DB" w14:textId="58ADC955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9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D39DA" w14:textId="1E11A4B6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71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1369" w14:textId="25E8A400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1103</w:t>
            </w:r>
          </w:p>
        </w:tc>
      </w:tr>
      <w:tr w:rsidR="009344BA" w:rsidRPr="00B702FE" w14:paraId="0B8830B3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5374" w14:textId="68E84B38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ZH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E6839" w14:textId="329A9E87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58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13FCE" w14:textId="70C06C32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1075" w14:textId="21039B20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03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9874A" w14:textId="2262CFE7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174</w:t>
            </w:r>
          </w:p>
        </w:tc>
      </w:tr>
      <w:tr w:rsidR="009344BA" w:rsidRPr="00B702FE" w14:paraId="7AF8C929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0FE99" w14:textId="43CE8A03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TGB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3F691" w14:textId="65917EA9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015A" w14:textId="19B516FA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2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2B87" w14:textId="533F38C8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7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BC106" w14:textId="3B7220D5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2377</w:t>
            </w:r>
          </w:p>
        </w:tc>
      </w:tr>
      <w:tr w:rsidR="009344BA" w:rsidRPr="00B702FE" w14:paraId="07E74CA2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A1CC3" w14:textId="24624C7E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H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E29D9" w14:textId="6A1D51B1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3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4ED6" w14:textId="01D3DDEE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2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53327" w14:textId="37F592C8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24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3BE3" w14:textId="630CD9A6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2675</w:t>
            </w:r>
          </w:p>
        </w:tc>
      </w:tr>
      <w:tr w:rsidR="009344BA" w:rsidRPr="00B702FE" w14:paraId="58AF7435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39C2C" w14:textId="7F06A1B9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KN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B1C1A" w14:textId="3C77300A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68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1DC4C" w14:textId="437AD6F6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4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314B0" w14:textId="5A956159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22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D3B0F" w14:textId="2FC48633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3202</w:t>
            </w:r>
          </w:p>
        </w:tc>
      </w:tr>
      <w:tr w:rsidR="009344BA" w:rsidRPr="00B702FE" w14:paraId="01316E97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9F336" w14:textId="215D1777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NF4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45647" w14:textId="0B59E7E8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4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BEB5" w14:textId="13226130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358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AC6B0" w14:textId="28F720DE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26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6E238" w14:textId="2BB4A17E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3567</w:t>
            </w:r>
          </w:p>
        </w:tc>
      </w:tr>
      <w:tr w:rsidR="009344BA" w:rsidRPr="00B702FE" w14:paraId="0B448AD1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C4E13" w14:textId="4BA42521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NAI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C2A16" w14:textId="73315254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41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649C" w14:textId="46305D92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8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A00B0" w14:textId="48828A06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73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8D9D" w14:textId="52F5D5CE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3768</w:t>
            </w:r>
          </w:p>
        </w:tc>
      </w:tr>
      <w:tr w:rsidR="009344BA" w:rsidRPr="00B702FE" w14:paraId="4AD7410E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E320A" w14:textId="3C182092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ERCC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299B9" w14:textId="04A647A0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258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04438" w14:textId="7A167CA5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5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88EB6" w14:textId="4BB8B6A2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466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5F57A" w14:textId="084345E3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4552</w:t>
            </w:r>
          </w:p>
        </w:tc>
      </w:tr>
      <w:tr w:rsidR="009344BA" w:rsidRPr="00B702FE" w14:paraId="4A99E5A2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799F7" w14:textId="17DCD18F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IRC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A7770" w14:textId="0D60285B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3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4F44D" w14:textId="3CF8D086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5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01E0E" w14:textId="306477A0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54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2E66" w14:textId="194E11E4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5346</w:t>
            </w:r>
          </w:p>
        </w:tc>
      </w:tr>
      <w:tr w:rsidR="009344BA" w:rsidRPr="00B702FE" w14:paraId="1441327A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B44F5" w14:textId="6311065B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KMYT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11AF6" w14:textId="1F2DC98C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02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0C70" w14:textId="3A99B655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9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F4F44" w14:textId="35F4B6BE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85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DD996" w14:textId="08136507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5532</w:t>
            </w:r>
          </w:p>
        </w:tc>
      </w:tr>
      <w:tr w:rsidR="009344BA" w:rsidRPr="00B702FE" w14:paraId="258B8749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A23C6" w14:textId="6B177463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WNT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B3845" w14:textId="7DD8F8AA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69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AAAFF" w14:textId="07C897F5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58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D7BB6" w14:textId="357A51C5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56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EE31C" w14:textId="309FBC26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5885</w:t>
            </w:r>
          </w:p>
        </w:tc>
      </w:tr>
      <w:tr w:rsidR="009344BA" w:rsidRPr="00B702FE" w14:paraId="5E162C61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B463" w14:textId="7B01BF83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CND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23500" w14:textId="0D1D1042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21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7FE5D" w14:textId="2F057DA2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56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23A5" w14:textId="00B17889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85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62CED" w14:textId="3369DA97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6686</w:t>
            </w:r>
          </w:p>
        </w:tc>
      </w:tr>
      <w:tr w:rsidR="009344BA" w:rsidRPr="00B702FE" w14:paraId="005A9115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16C7E" w14:textId="7EF39CE2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OX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BDCCA" w14:textId="62D68120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7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20202" w14:textId="5A2483F6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1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08B6" w14:textId="45E75E51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3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3CB49" w14:textId="581A1D1F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7034</w:t>
            </w:r>
          </w:p>
        </w:tc>
      </w:tr>
      <w:tr w:rsidR="009344BA" w:rsidRPr="00B702FE" w14:paraId="3C8905B3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C72C6" w14:textId="7CDC03FA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CM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BECDA" w14:textId="1F91863B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23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1DAA" w14:textId="2CD75B61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4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FD35C" w14:textId="5CD958D3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42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04FB" w14:textId="19318686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7308</w:t>
            </w:r>
          </w:p>
        </w:tc>
      </w:tr>
      <w:tr w:rsidR="009344BA" w:rsidRPr="00B702FE" w14:paraId="4A2CA78D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C68E2" w14:textId="1C027D6D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INC0047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0A388" w14:textId="269281A9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514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E74F0" w14:textId="5D84F9AC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116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FE994" w14:textId="516B2E0D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14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927E7" w14:textId="17D27826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742</w:t>
            </w:r>
          </w:p>
        </w:tc>
      </w:tr>
      <w:tr w:rsidR="009344BA" w:rsidRPr="00B702FE" w14:paraId="4BA1D49E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4B5DF" w14:textId="005811F7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REBBP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0A32" w14:textId="4DB5E122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69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065E" w14:textId="558ABC3B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1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186F3" w14:textId="4663F45B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2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14B3" w14:textId="03A2277F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8344</w:t>
            </w:r>
          </w:p>
        </w:tc>
      </w:tr>
      <w:tr w:rsidR="009344BA" w:rsidRPr="00B702FE" w14:paraId="457952AC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69714" w14:textId="7ED1DDD8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OP2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EA065" w14:textId="543895D6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7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C437E" w14:textId="19D92203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2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3441" w14:textId="39FA9CD0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32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61BE8" w14:textId="5E5EBB97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9907</w:t>
            </w:r>
          </w:p>
        </w:tc>
      </w:tr>
      <w:tr w:rsidR="009344BA" w:rsidRPr="00B702FE" w14:paraId="0FFB5C9B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5D96" w14:textId="734F7C80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GFBR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419CE" w14:textId="4B6822E0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51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EFDA1" w14:textId="750EC643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101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9ABC0" w14:textId="52D8DED7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24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4E4D4" w14:textId="64E9CA86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0356</w:t>
            </w:r>
          </w:p>
        </w:tc>
      </w:tr>
      <w:tr w:rsidR="009344BA" w:rsidRPr="00B702FE" w14:paraId="7EB47E89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C53A4" w14:textId="780B7083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GFB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1904D" w14:textId="69E838C4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588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985A8" w14:textId="0CD695B1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227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9282" w14:textId="1F395CA7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51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953E5" w14:textId="76A432BB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622</w:t>
            </w:r>
          </w:p>
        </w:tc>
      </w:tr>
      <w:tr w:rsidR="009344BA" w:rsidRPr="00B702FE" w14:paraId="5574964C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741D5" w14:textId="143B1564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IX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7028" w14:textId="39B04EB5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64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C7809" w14:textId="3BC84421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6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60829" w14:textId="0CEA7FAE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31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5D260" w14:textId="1B30F9F3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9758</w:t>
            </w:r>
          </w:p>
        </w:tc>
      </w:tr>
      <w:tr w:rsidR="009344BA" w:rsidRPr="00B702FE" w14:paraId="4AD1181D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D153" w14:textId="40F19A8C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LAU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56B0" w14:textId="0FC2BA57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20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F6964" w14:textId="3C73480A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1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E3DBA" w14:textId="2D9F7675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39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AF7CD" w14:textId="599043A3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0816</w:t>
            </w:r>
          </w:p>
        </w:tc>
      </w:tr>
      <w:tr w:rsidR="009344BA" w:rsidRPr="00B702FE" w14:paraId="66A9C3FE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6E38E" w14:textId="0E7FBBF4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PK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4A252" w14:textId="555A3D28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65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CE33" w14:textId="01E9063F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5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107A" w14:textId="63A142C7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2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A4D06" w14:textId="3C8BA65C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1329</w:t>
            </w:r>
          </w:p>
        </w:tc>
      </w:tr>
      <w:tr w:rsidR="009344BA" w:rsidRPr="00B702FE" w14:paraId="7DF6C8BD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0E382" w14:textId="5479EEA3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AP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4ABD8" w14:textId="64C4CD89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21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17176" w14:textId="6D0DF74E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1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FB238" w14:textId="4BD552D0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41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A763C" w14:textId="51D6C98E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2223</w:t>
            </w:r>
          </w:p>
        </w:tc>
      </w:tr>
      <w:tr w:rsidR="009344BA" w:rsidRPr="00B702FE" w14:paraId="0F621004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FFEE8" w14:textId="37FF3E2E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TK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2FB0C" w14:textId="56012C46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9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5E370" w14:textId="060C50CD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1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6DD22" w14:textId="21847402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37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2FEB5" w14:textId="716338A8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6878</w:t>
            </w:r>
          </w:p>
        </w:tc>
      </w:tr>
      <w:tr w:rsidR="009344BA" w:rsidRPr="00B702FE" w14:paraId="7DAC7F21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D2E03" w14:textId="06816D43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PB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B0AA5" w14:textId="2E4949EE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2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448D0" w14:textId="4CA5F7D7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0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E41C" w14:textId="1621DEC8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2A7B" w14:textId="2C6C52CF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9028</w:t>
            </w:r>
          </w:p>
        </w:tc>
      </w:tr>
      <w:tr w:rsidR="009344BA" w:rsidRPr="00B702FE" w14:paraId="22C781B0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61C02" w14:textId="52B192DC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WIST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D5EDA" w14:textId="015BDC97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43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C124" w14:textId="3C2A3817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1794F" w14:textId="3AB69CC7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85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A43CB" w14:textId="0AA95C1B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0174</w:t>
            </w:r>
          </w:p>
        </w:tc>
      </w:tr>
      <w:tr w:rsidR="009344BA" w:rsidRPr="00B702FE" w14:paraId="23B24076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0697" w14:textId="1E3F3B2C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EAD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BDE7" w14:textId="7ACDC5C5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52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601BC" w14:textId="43291F03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1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B37CA" w14:textId="1B978717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0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D79B0" w14:textId="1F263E65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2586</w:t>
            </w:r>
          </w:p>
        </w:tc>
      </w:tr>
      <w:tr w:rsidR="009344BA" w:rsidRPr="00B702FE" w14:paraId="5AD3EC86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FBB86" w14:textId="193475A5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ME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B030" w14:textId="0C920353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5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8F73C" w14:textId="58964C76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0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5C58" w14:textId="19002562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16B72" w14:textId="35A6E443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3214</w:t>
            </w:r>
          </w:p>
        </w:tc>
      </w:tr>
      <w:tr w:rsidR="009344BA" w:rsidRPr="00B702FE" w14:paraId="781A10C0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B11E" w14:textId="5E8FB900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K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769C" w14:textId="4AB92CF6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116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06AE" w14:textId="3CFEABCA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3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70E4" w14:textId="111136BB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229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C0A0A" w14:textId="5C6D6F4F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3299</w:t>
            </w:r>
          </w:p>
        </w:tc>
      </w:tr>
      <w:tr w:rsidR="009344BA" w:rsidRPr="00B702FE" w14:paraId="22B40108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17DFA" w14:textId="6D541F8F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C2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ACC6" w14:textId="4F4BA670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26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2F051" w14:textId="243CE956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00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E47C4" w14:textId="4FD04921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5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9F25E" w14:textId="04925C5F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3714</w:t>
            </w:r>
          </w:p>
        </w:tc>
      </w:tr>
      <w:tr w:rsidR="009344BA" w:rsidRPr="00B702FE" w14:paraId="2716AC11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84447" w14:textId="7DEE52C5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IK3R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056B8" w14:textId="3AEA3A7D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65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BC5A8" w14:textId="46D2AF0B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31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CEE9" w14:textId="1B920679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9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A9EB0" w14:textId="4C0F22C1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4307</w:t>
            </w:r>
          </w:p>
        </w:tc>
      </w:tr>
      <w:tr w:rsidR="009344BA" w:rsidRPr="00B702FE" w14:paraId="47A99B80" w14:textId="77777777" w:rsidTr="003B7208">
        <w:trPr>
          <w:trHeight w:val="28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32AFD" w14:textId="473750B3" w:rsidR="009344BA" w:rsidRPr="00B702FE" w:rsidRDefault="009344BA" w:rsidP="009344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PA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4E95A" w14:textId="301FBB5E" w:rsidR="009344BA" w:rsidRPr="00B702FE" w:rsidRDefault="009344BA" w:rsidP="009344BA">
            <w:pPr>
              <w:widowControl/>
              <w:ind w:leftChars="-72" w:left="-151" w:right="440" w:firstLine="1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88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8F971" w14:textId="4C63E4E8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77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2931" w14:textId="2F51775E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0C10" w14:textId="635D17E1" w:rsidR="009344BA" w:rsidRPr="00B702FE" w:rsidRDefault="009344BA" w:rsidP="009344B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9634</w:t>
            </w:r>
          </w:p>
        </w:tc>
      </w:tr>
      <w:tr w:rsidR="003B7208" w:rsidRPr="00B702FE" w14:paraId="3504A677" w14:textId="77777777" w:rsidTr="003B7208">
        <w:trPr>
          <w:trHeight w:val="280"/>
        </w:trPr>
        <w:tc>
          <w:tcPr>
            <w:tcW w:w="12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A4C4" w14:textId="77777777" w:rsidR="00BD3D9D" w:rsidRPr="00B702FE" w:rsidRDefault="00BD3D9D" w:rsidP="00B702F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D42A" w14:textId="77777777" w:rsidR="00BD3D9D" w:rsidRPr="00B702FE" w:rsidRDefault="00BD3D9D" w:rsidP="00B702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0462" w14:textId="77777777" w:rsidR="00BD3D9D" w:rsidRPr="00B702FE" w:rsidRDefault="00BD3D9D" w:rsidP="00B702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B1886F" w14:textId="77777777" w:rsidR="00BD3D9D" w:rsidRPr="00B702FE" w:rsidRDefault="00BD3D9D" w:rsidP="00B702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F51F" w14:textId="12079A27" w:rsidR="00BD3D9D" w:rsidRPr="00B702FE" w:rsidRDefault="00BD3D9D" w:rsidP="00B702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D3E2086" w14:textId="67687153" w:rsidR="00A91862" w:rsidRPr="00A91862" w:rsidRDefault="00A91862" w:rsidP="00A91862">
      <w:pPr>
        <w:rPr>
          <w:rFonts w:ascii="Times New Roman" w:hAnsi="Times New Roman" w:cs="Times New Roman"/>
          <w:sz w:val="24"/>
          <w:szCs w:val="24"/>
        </w:rPr>
      </w:pPr>
      <w:r w:rsidRPr="00A91862">
        <w:rPr>
          <w:rFonts w:ascii="Times New Roman" w:hAnsi="Times New Roman" w:cs="Times New Roman"/>
          <w:sz w:val="24"/>
          <w:szCs w:val="24"/>
        </w:rPr>
        <w:t xml:space="preserve">HR.95L --- </w:t>
      </w:r>
      <w:r w:rsidRPr="00A91862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A91862">
        <w:rPr>
          <w:rFonts w:ascii="Times New Roman" w:hAnsi="Times New Roman" w:cs="Times New Roman"/>
          <w:sz w:val="24"/>
          <w:szCs w:val="24"/>
        </w:rPr>
        <w:t>lower</w:t>
      </w:r>
      <w:r w:rsidRPr="00A91862">
        <w:rPr>
          <w:rFonts w:ascii="Times New Roman" w:hAnsi="Times New Roman" w:cs="Times New Roman" w:hint="eastAsia"/>
          <w:sz w:val="24"/>
          <w:szCs w:val="24"/>
        </w:rPr>
        <w:t xml:space="preserve"> limit of the 95% confidence interval</w:t>
      </w:r>
    </w:p>
    <w:p w14:paraId="4F599A43" w14:textId="0C6A5CC7" w:rsidR="00A91862" w:rsidRPr="00A91862" w:rsidRDefault="00A91862" w:rsidP="00A91862">
      <w:pPr>
        <w:rPr>
          <w:rFonts w:ascii="Times New Roman" w:hAnsi="Times New Roman" w:cs="Times New Roman"/>
          <w:sz w:val="24"/>
          <w:szCs w:val="24"/>
        </w:rPr>
      </w:pPr>
      <w:r w:rsidRPr="00A91862">
        <w:rPr>
          <w:rFonts w:ascii="Times New Roman" w:hAnsi="Times New Roman" w:cs="Times New Roman"/>
          <w:sz w:val="24"/>
          <w:szCs w:val="24"/>
        </w:rPr>
        <w:t xml:space="preserve">HR.95H --- </w:t>
      </w:r>
      <w:r w:rsidRPr="00A91862">
        <w:rPr>
          <w:rFonts w:ascii="Times New Roman" w:hAnsi="Times New Roman" w:cs="Times New Roman" w:hint="eastAsia"/>
          <w:sz w:val="24"/>
          <w:szCs w:val="24"/>
        </w:rPr>
        <w:t>The upper limit of the 95% confidence interval</w:t>
      </w:r>
    </w:p>
    <w:sectPr w:rsidR="00A91862" w:rsidRPr="00A918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94104" w14:textId="77777777" w:rsidR="00476A9E" w:rsidRDefault="00476A9E" w:rsidP="00A14173">
      <w:r>
        <w:separator/>
      </w:r>
    </w:p>
  </w:endnote>
  <w:endnote w:type="continuationSeparator" w:id="0">
    <w:p w14:paraId="2805606A" w14:textId="77777777" w:rsidR="00476A9E" w:rsidRDefault="00476A9E" w:rsidP="00A141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B87C4" w14:textId="77777777" w:rsidR="00476A9E" w:rsidRDefault="00476A9E" w:rsidP="00A14173">
      <w:r>
        <w:separator/>
      </w:r>
    </w:p>
  </w:footnote>
  <w:footnote w:type="continuationSeparator" w:id="0">
    <w:p w14:paraId="37D0DCFB" w14:textId="77777777" w:rsidR="00476A9E" w:rsidRDefault="00476A9E" w:rsidP="00A141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EB1"/>
    <w:rsid w:val="003B7208"/>
    <w:rsid w:val="00476A9E"/>
    <w:rsid w:val="00516400"/>
    <w:rsid w:val="006E3EB1"/>
    <w:rsid w:val="00827920"/>
    <w:rsid w:val="009344BA"/>
    <w:rsid w:val="00A0472B"/>
    <w:rsid w:val="00A14173"/>
    <w:rsid w:val="00A3553C"/>
    <w:rsid w:val="00A91862"/>
    <w:rsid w:val="00B61984"/>
    <w:rsid w:val="00B702FE"/>
    <w:rsid w:val="00BD3D9D"/>
    <w:rsid w:val="00C5561F"/>
    <w:rsid w:val="00C55F99"/>
    <w:rsid w:val="00D946C2"/>
    <w:rsid w:val="00F07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B47978"/>
  <w15:chartTrackingRefBased/>
  <w15:docId w15:val="{656B15E3-DE54-4FB5-B0B2-BE1866E1C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41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41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41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41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4173"/>
    <w:rPr>
      <w:sz w:val="18"/>
      <w:szCs w:val="18"/>
    </w:rPr>
  </w:style>
  <w:style w:type="table" w:customStyle="1" w:styleId="21">
    <w:name w:val="无格式表格 21"/>
    <w:basedOn w:val="a1"/>
    <w:uiPriority w:val="42"/>
    <w:qFormat/>
    <w:rsid w:val="00A1417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7">
    <w:name w:val="Hyperlink"/>
    <w:basedOn w:val="a0"/>
    <w:uiPriority w:val="99"/>
    <w:semiHidden/>
    <w:unhideWhenUsed/>
    <w:rsid w:val="00B702FE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702FE"/>
    <w:rPr>
      <w:color w:val="954F72"/>
      <w:u w:val="single"/>
    </w:rPr>
  </w:style>
  <w:style w:type="paragraph" w:customStyle="1" w:styleId="msonormal0">
    <w:name w:val="msonormal"/>
    <w:basedOn w:val="a"/>
    <w:rsid w:val="00B702F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Emphasis"/>
    <w:basedOn w:val="a0"/>
    <w:uiPriority w:val="20"/>
    <w:qFormat/>
    <w:rsid w:val="003B720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3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440</Words>
  <Characters>2512</Characters>
  <Application>Microsoft Office Word</Application>
  <DocSecurity>0</DocSecurity>
  <Lines>20</Lines>
  <Paragraphs>5</Paragraphs>
  <ScaleCrop>false</ScaleCrop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623426865@163.com</dc:creator>
  <cp:keywords/>
  <dc:description/>
  <cp:lastModifiedBy>15623426865@163.com</cp:lastModifiedBy>
  <cp:revision>9</cp:revision>
  <dcterms:created xsi:type="dcterms:W3CDTF">2023-07-30T06:24:00Z</dcterms:created>
  <dcterms:modified xsi:type="dcterms:W3CDTF">2023-12-09T09:11:00Z</dcterms:modified>
</cp:coreProperties>
</file>